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3921" w:rsidRDefault="00811E10" w:rsidP="008639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731510" cy="2640641"/>
            <wp:effectExtent l="0" t="0" r="2540" b="7620"/>
            <wp:docPr id="3" name="图片 3" descr="C:\laiyin00\foodborne\update\arc\figure\Figure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laiyin00\foodborne\update\arc\figure\Figure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6406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863921" w:rsidRDefault="00544AA0" w:rsidP="00863921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2</w:t>
      </w:r>
      <w:r w:rsidR="00440045">
        <w:rPr>
          <w:rFonts w:ascii="Times New Roman" w:hAnsi="Times New Roman" w:cs="Times New Roman"/>
          <w:sz w:val="24"/>
          <w:szCs w:val="24"/>
        </w:rPr>
        <w:t xml:space="preserve"> Fig.</w:t>
      </w:r>
      <w:proofErr w:type="gramEnd"/>
      <w:r w:rsidR="0044004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440045">
        <w:rPr>
          <w:rFonts w:ascii="Times New Roman" w:hAnsi="Times New Roman" w:cs="Times New Roman"/>
          <w:sz w:val="24"/>
          <w:szCs w:val="24"/>
        </w:rPr>
        <w:t>High Infection Risk Areas (Median of Posterior Predictive Distribution of Prevalence &gt;20%) in the Corresponding P</w:t>
      </w:r>
      <w:r w:rsidR="00863921">
        <w:rPr>
          <w:rFonts w:ascii="Times New Roman" w:hAnsi="Times New Roman" w:cs="Times New Roman"/>
          <w:sz w:val="24"/>
          <w:szCs w:val="24"/>
        </w:rPr>
        <w:t>rovinces.</w:t>
      </w:r>
      <w:proofErr w:type="gramEnd"/>
    </w:p>
    <w:p w:rsidR="009E66DA" w:rsidRPr="00863921" w:rsidRDefault="009E66DA"/>
    <w:sectPr w:rsidR="009E66DA" w:rsidRPr="00863921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45D3" w:rsidRDefault="002345D3" w:rsidP="004048AE">
      <w:r>
        <w:separator/>
      </w:r>
    </w:p>
  </w:endnote>
  <w:endnote w:type="continuationSeparator" w:id="0">
    <w:p w:rsidR="002345D3" w:rsidRDefault="002345D3" w:rsidP="004048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45D3" w:rsidRDefault="002345D3" w:rsidP="004048AE">
      <w:r>
        <w:separator/>
      </w:r>
    </w:p>
  </w:footnote>
  <w:footnote w:type="continuationSeparator" w:id="0">
    <w:p w:rsidR="002345D3" w:rsidRDefault="002345D3" w:rsidP="004048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3921"/>
    <w:rsid w:val="001878FD"/>
    <w:rsid w:val="002345D3"/>
    <w:rsid w:val="00264814"/>
    <w:rsid w:val="004048AE"/>
    <w:rsid w:val="00440045"/>
    <w:rsid w:val="00544AA0"/>
    <w:rsid w:val="00607196"/>
    <w:rsid w:val="00811E10"/>
    <w:rsid w:val="00852B77"/>
    <w:rsid w:val="00863921"/>
    <w:rsid w:val="009E66DA"/>
    <w:rsid w:val="00A51B0F"/>
    <w:rsid w:val="00A5464B"/>
    <w:rsid w:val="00A84569"/>
    <w:rsid w:val="00C735F4"/>
    <w:rsid w:val="00CC2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39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6392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63921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4048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4048AE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4048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4048A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39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6392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63921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4048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4048AE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4048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4048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</Words>
  <Characters>114</Characters>
  <Application>Microsoft Office Word</Application>
  <DocSecurity>0</DocSecurity>
  <Lines>1</Lines>
  <Paragraphs>1</Paragraphs>
  <ScaleCrop>false</ScaleCrop>
  <Company/>
  <LinksUpToDate>false</LinksUpToDate>
  <CharactersWithSpaces>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</dc:creator>
  <cp:lastModifiedBy>PRO</cp:lastModifiedBy>
  <cp:revision>9</cp:revision>
  <dcterms:created xsi:type="dcterms:W3CDTF">2016-09-14T03:40:00Z</dcterms:created>
  <dcterms:modified xsi:type="dcterms:W3CDTF">2017-02-20T15:38:00Z</dcterms:modified>
</cp:coreProperties>
</file>